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357" w:tblpY="183"/>
        <w:tblOverlap w:val="never"/>
        <w:tblW w:w="558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3450"/>
        <w:gridCol w:w="3240"/>
        <w:gridCol w:w="1050"/>
      </w:tblGrid>
      <w:tr w14:paraId="65CF3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exact"/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06D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uppl Table 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Univariate cox analysis of progression free survival</w:t>
            </w:r>
          </w:p>
        </w:tc>
      </w:tr>
      <w:tr w14:paraId="7F390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exact"/>
          <w:tblHeader/>
        </w:trPr>
        <w:tc>
          <w:tcPr>
            <w:tcW w:w="268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174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Variables</w:t>
            </w:r>
          </w:p>
        </w:tc>
        <w:tc>
          <w:tcPr>
            <w:tcW w:w="17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5D38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(95%CI)</w:t>
            </w:r>
          </w:p>
        </w:tc>
        <w:tc>
          <w:tcPr>
            <w:tcW w:w="5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6B6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>P</w:t>
            </w:r>
          </w:p>
        </w:tc>
      </w:tr>
      <w:tr w14:paraId="035E88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exact"/>
          <w:tblHeader/>
        </w:trPr>
        <w:tc>
          <w:tcPr>
            <w:tcW w:w="268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A73F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960" w:firstLineChars="4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17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AD49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8 (0.95 ~ 1.02)</w:t>
            </w:r>
          </w:p>
        </w:tc>
        <w:tc>
          <w:tcPr>
            <w:tcW w:w="5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53D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0.449</w:t>
            </w:r>
          </w:p>
        </w:tc>
      </w:tr>
      <w:tr w14:paraId="40FBF1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exact"/>
          <w:tblHeader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8742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ender</w:t>
            </w:r>
          </w:p>
          <w:p w14:paraId="35DE51B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3735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ale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B3F8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0 (Reference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19F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AE05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exact"/>
          <w:tblHeader/>
        </w:trPr>
        <w:tc>
          <w:tcPr>
            <w:tcW w:w="82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A14B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867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Female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142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7 (0.06 ~ 1.2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2A5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98</w:t>
            </w:r>
          </w:p>
        </w:tc>
      </w:tr>
      <w:tr w14:paraId="2124E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exact"/>
          <w:tblHeader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C700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  <w:p w14:paraId="2868E28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ECOG</w:t>
            </w:r>
          </w:p>
          <w:p w14:paraId="200A947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3D60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602D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0 (Reference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0539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CEA5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exact"/>
          <w:tblHeader/>
        </w:trPr>
        <w:tc>
          <w:tcPr>
            <w:tcW w:w="82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A8C1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A2D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5FFD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3 (0.28 ~ 1.4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34CB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65</w:t>
            </w:r>
          </w:p>
        </w:tc>
      </w:tr>
      <w:tr w14:paraId="672E56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exact"/>
          <w:tblHeader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F42D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moking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186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C22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0 (Reference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E84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689F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exact"/>
          <w:tblHeader/>
        </w:trPr>
        <w:tc>
          <w:tcPr>
            <w:tcW w:w="82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DAB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21A2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E03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9 (0.49 ~ 2.4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88C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37</w:t>
            </w:r>
          </w:p>
        </w:tc>
      </w:tr>
      <w:tr w14:paraId="24ECBB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exact"/>
          <w:tblHeader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80F4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T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4F3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709D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0 (Reference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198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4773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  <w:tblHeader/>
        </w:trPr>
        <w:tc>
          <w:tcPr>
            <w:tcW w:w="82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144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B9F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71A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5 (0.26 ~ 3.5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E65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44</w:t>
            </w:r>
          </w:p>
        </w:tc>
      </w:tr>
      <w:tr w14:paraId="755A7C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  <w:tblHeader/>
        </w:trPr>
        <w:tc>
          <w:tcPr>
            <w:tcW w:w="82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2E7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4436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2C8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10 (0.28 ~ 4.3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4F7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88</w:t>
            </w:r>
          </w:p>
        </w:tc>
      </w:tr>
      <w:tr w14:paraId="34594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exact"/>
          <w:tblHeader/>
        </w:trPr>
        <w:tc>
          <w:tcPr>
            <w:tcW w:w="82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10C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14C8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4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4BB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36 (0.41 ~ 4.4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35F5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10</w:t>
            </w:r>
          </w:p>
        </w:tc>
      </w:tr>
      <w:tr w14:paraId="64B5B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exact"/>
          <w:tblHeader/>
        </w:trPr>
        <w:tc>
          <w:tcPr>
            <w:tcW w:w="82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18CE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D9FA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858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0 (Reference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92D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42860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exact"/>
          <w:tblHeader/>
        </w:trPr>
        <w:tc>
          <w:tcPr>
            <w:tcW w:w="825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715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322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4835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7 (0.22 ~ 2.0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7EB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77</w:t>
            </w:r>
          </w:p>
        </w:tc>
      </w:tr>
      <w:tr w14:paraId="37B5C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  <w:tblHeader/>
        </w:trPr>
        <w:tc>
          <w:tcPr>
            <w:tcW w:w="82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F61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57C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BD2C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38 (0.38 ~ 4.9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0472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24</w:t>
            </w:r>
          </w:p>
        </w:tc>
      </w:tr>
      <w:tr w14:paraId="7C5D7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  <w:tblHeader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F7C6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tage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04D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ⅢA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EAC2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0 (Reference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83F4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2CB6D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exact"/>
          <w:tblHeader/>
        </w:trPr>
        <w:tc>
          <w:tcPr>
            <w:tcW w:w="82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C41F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6F5C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ⅢB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3694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16 (0.95 ~ 4.8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B5CA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65</w:t>
            </w:r>
          </w:p>
        </w:tc>
      </w:tr>
      <w:tr w14:paraId="4FF0F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exact"/>
          <w:tblHeader/>
        </w:trPr>
        <w:tc>
          <w:tcPr>
            <w:tcW w:w="82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A63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5C7C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ⅢC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6E68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60 (0.53 ~ 4.8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C7B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05</w:t>
            </w:r>
          </w:p>
        </w:tc>
      </w:tr>
      <w:tr w14:paraId="76924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exact"/>
          <w:tblHeader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E10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athologic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CFA6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quamous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49A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0 (Reference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BA5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1CCB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exact"/>
          <w:tblHeader/>
        </w:trPr>
        <w:tc>
          <w:tcPr>
            <w:tcW w:w="82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B10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8F8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denocarcinoma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31A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8 (0.06 ~ 2.3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5DFC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97</w:t>
            </w:r>
          </w:p>
        </w:tc>
      </w:tr>
      <w:tr w14:paraId="3A86A8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exact"/>
          <w:tblHeader/>
        </w:trPr>
        <w:tc>
          <w:tcPr>
            <w:tcW w:w="82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5638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34F2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ther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508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0 (0.21 ~ 3.0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4B2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42</w:t>
            </w:r>
          </w:p>
        </w:tc>
      </w:tr>
      <w:tr w14:paraId="69A03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exact"/>
          <w:tblHeader/>
        </w:trPr>
        <w:tc>
          <w:tcPr>
            <w:tcW w:w="82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4BE3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ap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eth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d</w:t>
            </w: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DD8C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right="4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oncurren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hemoradiotherapy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9F6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0 (Reference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D56D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AB66F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exact"/>
          <w:tblHeader/>
        </w:trPr>
        <w:tc>
          <w:tcPr>
            <w:tcW w:w="82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736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8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7E9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equential Chemoradiotherapy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A2B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5 (0.50 ~ 2.2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2D6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02</w:t>
            </w:r>
          </w:p>
        </w:tc>
      </w:tr>
      <w:tr w14:paraId="2CBFC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exact"/>
          <w:tblHeader/>
        </w:trPr>
        <w:tc>
          <w:tcPr>
            <w:tcW w:w="2686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9F6E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LC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efor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（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/L）</w:t>
            </w:r>
          </w:p>
        </w:tc>
        <w:tc>
          <w:tcPr>
            <w:tcW w:w="17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578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D69E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CAA7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exact"/>
          <w:tblHeader/>
        </w:trPr>
        <w:tc>
          <w:tcPr>
            <w:tcW w:w="2686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9A2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480" w:firstLineChars="200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LC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f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t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ractio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uring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（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/L）</w:t>
            </w:r>
          </w:p>
        </w:tc>
        <w:tc>
          <w:tcPr>
            <w:tcW w:w="17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0B2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680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FB7F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exact"/>
          <w:tblHeader/>
        </w:trPr>
        <w:tc>
          <w:tcPr>
            <w:tcW w:w="2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167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48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LCS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of 1 month after R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（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/L）</w:t>
            </w:r>
          </w:p>
        </w:tc>
        <w:tc>
          <w:tcPr>
            <w:tcW w:w="174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D62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54 (0.72 ~ 3.2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8393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64</w:t>
            </w:r>
          </w:p>
        </w:tc>
      </w:tr>
      <w:tr w14:paraId="46E84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exact"/>
          <w:tblHeader/>
        </w:trPr>
        <w:tc>
          <w:tcPr>
            <w:tcW w:w="2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B66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48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ecreased lymphocyt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（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/L）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A28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65 (0.77 ~ 3.5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58E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199</w:t>
            </w:r>
          </w:p>
        </w:tc>
      </w:tr>
      <w:tr w14:paraId="577890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exact"/>
          <w:tblHeader/>
        </w:trPr>
        <w:tc>
          <w:tcPr>
            <w:tcW w:w="26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31BA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48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ncreas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ed lymphocyte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（1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 xml:space="preserve">9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/L）</w:t>
            </w: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C9AC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3 (0.47 ~ 2.2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097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40</w:t>
            </w:r>
          </w:p>
        </w:tc>
      </w:tr>
      <w:tr w14:paraId="551C3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7" w:hRule="exact"/>
          <w:tblHeader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C47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240" w:lineRule="auto"/>
              <w:ind w:left="100" w:right="10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ECOG:The Eastern Cooperative Oncology Group Performance Status (ECOG) score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ALCS: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bsolute lymphocyte count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. RT: radiotherapy.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R: Odds Ratio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CI: confidence interval.</w:t>
            </w:r>
          </w:p>
          <w:p w14:paraId="2CF08CA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240" w:lineRule="auto"/>
              <w:ind w:left="100" w:right="10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  <w:p w14:paraId="0C7F0F1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240" w:lineRule="auto"/>
              <w:ind w:left="100" w:right="10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0EBC1E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br w:type="page"/>
      </w:r>
    </w:p>
    <w:tbl>
      <w:tblPr>
        <w:tblStyle w:val="4"/>
        <w:tblpPr w:leftFromText="180" w:rightFromText="180" w:vertAnchor="text" w:horzAnchor="page" w:tblpXSpec="center" w:tblpY="498"/>
        <w:tblOverlap w:val="never"/>
        <w:tblW w:w="5589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995"/>
        <w:gridCol w:w="2175"/>
        <w:gridCol w:w="2100"/>
        <w:gridCol w:w="1200"/>
      </w:tblGrid>
      <w:tr w14:paraId="7195C8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DB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Suppl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ble 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Baseline characteristic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n account of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patient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ALCS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 month after radiotherapy</w:t>
            </w:r>
          </w:p>
        </w:tc>
      </w:tr>
      <w:tr w14:paraId="57072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2051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428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riables</w:t>
            </w:r>
          </w:p>
        </w:tc>
        <w:tc>
          <w:tcPr>
            <w:tcW w:w="117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1D30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＞1.015 (n = 75)</w:t>
            </w:r>
          </w:p>
        </w:tc>
        <w:tc>
          <w:tcPr>
            <w:tcW w:w="113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CE92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≤1.015 (n = 64)</w:t>
            </w:r>
          </w:p>
        </w:tc>
        <w:tc>
          <w:tcPr>
            <w:tcW w:w="64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78BD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>P</w:t>
            </w:r>
          </w:p>
        </w:tc>
      </w:tr>
      <w:tr w14:paraId="0CC96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0A2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ge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07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8BB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7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56B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9.00 (58.50, 73.50)</w:t>
            </w:r>
          </w:p>
        </w:tc>
        <w:tc>
          <w:tcPr>
            <w:tcW w:w="113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0FF0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8.00 (57.00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.00)</w:t>
            </w:r>
          </w:p>
        </w:tc>
        <w:tc>
          <w:tcPr>
            <w:tcW w:w="64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28FD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25</w:t>
            </w:r>
          </w:p>
        </w:tc>
      </w:tr>
      <w:tr w14:paraId="7DC3F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FC4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ender, n(%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C87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Femal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742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 (5.33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462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 (4.69)</w:t>
            </w:r>
          </w:p>
        </w:tc>
        <w:tc>
          <w:tcPr>
            <w:tcW w:w="64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5E6C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00</w:t>
            </w:r>
          </w:p>
        </w:tc>
      </w:tr>
      <w:tr w14:paraId="2342F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36AD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530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al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7B5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1 (94.6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36E8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1 (95.31)</w:t>
            </w:r>
          </w:p>
        </w:tc>
        <w:tc>
          <w:tcPr>
            <w:tcW w:w="64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E5F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5DAB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9D73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ECOG, n(%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A851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0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5E7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3 (70.6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E0C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9 (76.56)</w:t>
            </w:r>
          </w:p>
        </w:tc>
        <w:tc>
          <w:tcPr>
            <w:tcW w:w="64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6968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33</w:t>
            </w:r>
          </w:p>
        </w:tc>
      </w:tr>
      <w:tr w14:paraId="70396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9C85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42A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E63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2 (29.33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2D73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 (23.44)</w:t>
            </w:r>
          </w:p>
        </w:tc>
        <w:tc>
          <w:tcPr>
            <w:tcW w:w="64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F196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 w14:paraId="5C0A4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C449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moking, n(%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8E56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9514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3 (70.6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BC5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5 (70.31)</w:t>
            </w:r>
          </w:p>
        </w:tc>
        <w:tc>
          <w:tcPr>
            <w:tcW w:w="64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6B0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964</w:t>
            </w:r>
          </w:p>
        </w:tc>
      </w:tr>
      <w:tr w14:paraId="4F841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DB01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878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9C7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2 (29.33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771A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9 (29.69)</w:t>
            </w:r>
          </w:p>
        </w:tc>
        <w:tc>
          <w:tcPr>
            <w:tcW w:w="64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643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28EB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598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, n(%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7EA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A489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 (9.33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60A2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 (14.06)</w:t>
            </w:r>
          </w:p>
        </w:tc>
        <w:tc>
          <w:tcPr>
            <w:tcW w:w="64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B9C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69</w:t>
            </w:r>
          </w:p>
        </w:tc>
      </w:tr>
      <w:tr w14:paraId="47D498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9550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964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73E0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 (20.0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AB0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 (25.00)</w:t>
            </w:r>
          </w:p>
        </w:tc>
        <w:tc>
          <w:tcPr>
            <w:tcW w:w="646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520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 w14:paraId="33BE0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A8B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2A9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B1E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 (18.6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4198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 (15.62)</w:t>
            </w:r>
          </w:p>
        </w:tc>
        <w:tc>
          <w:tcPr>
            <w:tcW w:w="646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CF89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 w14:paraId="6C1B4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CF2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AA3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923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9 (52.0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283B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9 (45.31)</w:t>
            </w:r>
          </w:p>
        </w:tc>
        <w:tc>
          <w:tcPr>
            <w:tcW w:w="64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D8C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 w14:paraId="4AEEE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EB87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, n(%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CD4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8EB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 (16.0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4BCB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 (12.50)</w:t>
            </w:r>
          </w:p>
        </w:tc>
        <w:tc>
          <w:tcPr>
            <w:tcW w:w="64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D673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01</w:t>
            </w:r>
          </w:p>
        </w:tc>
      </w:tr>
      <w:tr w14:paraId="219F31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F81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462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3106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5 (60.0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F4E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3 (51.56)</w:t>
            </w:r>
          </w:p>
        </w:tc>
        <w:tc>
          <w:tcPr>
            <w:tcW w:w="646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695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 w14:paraId="2C9AE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0E3A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9B71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53CA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8 (24.0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23D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3 (35.94)</w:t>
            </w:r>
          </w:p>
        </w:tc>
        <w:tc>
          <w:tcPr>
            <w:tcW w:w="64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8A4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 w14:paraId="0C48B1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B3B3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tage, n(%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2382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Ⅲ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150B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6 (34.6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848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2 (34.38)</w:t>
            </w:r>
          </w:p>
        </w:tc>
        <w:tc>
          <w:tcPr>
            <w:tcW w:w="64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E04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62</w:t>
            </w:r>
          </w:p>
        </w:tc>
      </w:tr>
      <w:tr w14:paraId="731802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163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D60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ⅢB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F685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9 (52.0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A8E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0 (46.88)</w:t>
            </w:r>
          </w:p>
        </w:tc>
        <w:tc>
          <w:tcPr>
            <w:tcW w:w="646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489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54098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EAC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73AD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ⅢC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578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 (13.33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9EB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 (18.75)</w:t>
            </w:r>
          </w:p>
        </w:tc>
        <w:tc>
          <w:tcPr>
            <w:tcW w:w="64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8BDD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6338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8CA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athologic, n(%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D85E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quamou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024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2 (82.67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972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5 (85.94)</w:t>
            </w:r>
          </w:p>
        </w:tc>
        <w:tc>
          <w:tcPr>
            <w:tcW w:w="64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AED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301</w:t>
            </w:r>
          </w:p>
        </w:tc>
      </w:tr>
      <w:tr w14:paraId="000B9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9B6D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ABE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denocarcinom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7E4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 (8.0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1F1C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 (10.94)</w:t>
            </w:r>
          </w:p>
        </w:tc>
        <w:tc>
          <w:tcPr>
            <w:tcW w:w="646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E100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9B61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3F3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2D7E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ther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8725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 (9.33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042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 (3.12)</w:t>
            </w:r>
          </w:p>
        </w:tc>
        <w:tc>
          <w:tcPr>
            <w:tcW w:w="64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F2F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EEE3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9DE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ap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ethod, n(%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AF8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Concurrent </w:t>
            </w:r>
            <w:bookmarkStart w:id="1" w:name="OLE_LINK2"/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hemoradiotherapy</w:t>
            </w:r>
            <w:bookmarkEnd w:id="1"/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1A2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3 (44.00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3EA8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0 (46.88)</w:t>
            </w:r>
          </w:p>
        </w:tc>
        <w:tc>
          <w:tcPr>
            <w:tcW w:w="64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F41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34</w:t>
            </w:r>
          </w:p>
        </w:tc>
      </w:tr>
      <w:tr w14:paraId="49E71E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77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6674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16E5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equential Chemoradiotherapy</w:t>
            </w:r>
          </w:p>
        </w:tc>
        <w:tc>
          <w:tcPr>
            <w:tcW w:w="11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D7C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2 (56.00)</w:t>
            </w:r>
          </w:p>
        </w:tc>
        <w:tc>
          <w:tcPr>
            <w:tcW w:w="11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B0EF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4 (53.12)</w:t>
            </w:r>
          </w:p>
        </w:tc>
        <w:tc>
          <w:tcPr>
            <w:tcW w:w="64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38D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EF02E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  <w:jc w:val="center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D2C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ECOG:The Eastern Cooperative Oncology Group Performance Status (ECOG) score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ALCS: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bsolute lymphocyte count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 xml:space="preserve">. RT: radiotherapy. </w:t>
            </w:r>
          </w:p>
        </w:tc>
      </w:tr>
      <w:bookmarkEnd w:id="0"/>
    </w:tbl>
    <w:p w14:paraId="14496F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535065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 w14:paraId="207ABE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02D95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64EFD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CD3DB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307D2C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4"/>
        <w:tblpPr w:leftFromText="180" w:rightFromText="180" w:vertAnchor="text" w:horzAnchor="page" w:tblpX="1252" w:tblpY="273"/>
        <w:tblOverlap w:val="never"/>
        <w:tblW w:w="559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2590"/>
        <w:gridCol w:w="2030"/>
        <w:gridCol w:w="2045"/>
        <w:gridCol w:w="950"/>
      </w:tblGrid>
      <w:tr w14:paraId="48AF7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tblHeader/>
        </w:trPr>
        <w:tc>
          <w:tcPr>
            <w:tcW w:w="9295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DB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uppl Tabl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Baseline characteristic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n account of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patient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creas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ALCS</w:t>
            </w:r>
          </w:p>
        </w:tc>
      </w:tr>
      <w:tr w14:paraId="674D0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tblHeader/>
        </w:trPr>
        <w:tc>
          <w:tcPr>
            <w:tcW w:w="4270" w:type="dxa"/>
            <w:gridSpan w:val="2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25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ariables</w:t>
            </w:r>
          </w:p>
        </w:tc>
        <w:tc>
          <w:tcPr>
            <w:tcW w:w="203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5F4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＞0.71 (n = 77)</w:t>
            </w:r>
          </w:p>
        </w:tc>
        <w:tc>
          <w:tcPr>
            <w:tcW w:w="204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1F5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≤0.71 (n = 62)</w:t>
            </w:r>
          </w:p>
        </w:tc>
        <w:tc>
          <w:tcPr>
            <w:tcW w:w="9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B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</w:p>
        </w:tc>
      </w:tr>
      <w:tr w14:paraId="7A4630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4270" w:type="dxa"/>
            <w:gridSpan w:val="2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E14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3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EE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04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4A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6E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5131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427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459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80" w:firstLineChars="200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e (year)</w:t>
            </w:r>
          </w:p>
        </w:tc>
        <w:tc>
          <w:tcPr>
            <w:tcW w:w="20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E2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9.00 (63.00, 80.00)</w:t>
            </w:r>
          </w:p>
        </w:tc>
        <w:tc>
          <w:tcPr>
            <w:tcW w:w="20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9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7.00 (55.00, 71.00)</w:t>
            </w:r>
          </w:p>
        </w:tc>
        <w:tc>
          <w:tcPr>
            <w:tcW w:w="9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15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36</w:t>
            </w:r>
          </w:p>
        </w:tc>
      </w:tr>
      <w:tr w14:paraId="4EC48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EC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ender, n(%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A4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emal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5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 (3.9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F4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 (6.45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33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68</w:t>
            </w:r>
          </w:p>
        </w:tc>
      </w:tr>
      <w:tr w14:paraId="305D5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59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13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3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4 (96.10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D6E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8 (93.55)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16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5C6D37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F87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COG, n(%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74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40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 (68.8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91E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9 (79.03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82D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76</w:t>
            </w:r>
          </w:p>
        </w:tc>
      </w:tr>
      <w:tr w14:paraId="01FDD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73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A1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EE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 (31.1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B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 (20.97)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726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5AA95C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F8D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moking, n(%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D0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107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3 (68.83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F6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 (72.58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9B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30</w:t>
            </w:r>
          </w:p>
        </w:tc>
      </w:tr>
      <w:tr w14:paraId="7C462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7E1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5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A0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 (31.1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8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 (27.42)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F3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386A78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35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, n(%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D1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8B4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 (9.0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94C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 (14.52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FFF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647</w:t>
            </w:r>
          </w:p>
        </w:tc>
      </w:tr>
      <w:tr w14:paraId="56F9A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C3D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A51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050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 (20.7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B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 (24.19)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2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0247C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020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B98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3C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 (19.4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B9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 (14.52)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71E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3DEE6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D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A89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6BF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9 (50.6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E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 (46.77)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D1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5F1B0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06C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, n(%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DD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50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 (16.8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9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 (11.29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D9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95</w:t>
            </w:r>
          </w:p>
        </w:tc>
      </w:tr>
      <w:tr w14:paraId="5491F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6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56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F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3 (55.84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EC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5 (56.45)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E50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1443A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AB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9C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5E3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1 (27.27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E09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 (32.26)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6FA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60385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4C4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tage, n(%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36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Ⅲ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29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 (36.3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6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 (32.26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9D3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49</w:t>
            </w:r>
          </w:p>
        </w:tc>
      </w:tr>
      <w:tr w14:paraId="736F2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A6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A0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Ⅲ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23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6 (46.75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49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 (53.23)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B1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7CB99C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08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20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Ⅲ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31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 (16.88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1E5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 (14.52)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3F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5D50B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64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athologic, n(%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6A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quamo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A0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6 (85.71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072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1 (82.26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12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393</w:t>
            </w:r>
          </w:p>
        </w:tc>
      </w:tr>
      <w:tr w14:paraId="3F76D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18B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BCD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denocarcinom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F8A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 (6.4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F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 (12.90)</w:t>
            </w: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FE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9590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6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E1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th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86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6 (7.79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E3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 (4.84)</w:t>
            </w:r>
          </w:p>
        </w:tc>
        <w:tc>
          <w:tcPr>
            <w:tcW w:w="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F3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6AB1B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9B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erapy Method, n(%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A5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ncurrent Chemoradiotherap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5C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4 (44.16)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7C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 (46.77)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4BD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758</w:t>
            </w:r>
          </w:p>
        </w:tc>
      </w:tr>
      <w:tr w14:paraId="44DFE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6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4C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5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3B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equential Chemoradiotherapy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863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3 (55.84)</w:t>
            </w:r>
          </w:p>
        </w:tc>
        <w:tc>
          <w:tcPr>
            <w:tcW w:w="20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6B3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3 (53.23)</w:t>
            </w:r>
          </w:p>
        </w:tc>
        <w:tc>
          <w:tcPr>
            <w:tcW w:w="9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4B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14:paraId="46350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</w:trPr>
        <w:tc>
          <w:tcPr>
            <w:tcW w:w="9295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B2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ECOG:The Eastern Cooperative Oncology Group Performance Status (ECOG) score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ALCS: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bsolute lymphocyte count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. RT: radiotherapy. </w:t>
            </w:r>
          </w:p>
        </w:tc>
      </w:tr>
    </w:tbl>
    <w:p w14:paraId="0200F9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B214C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2EB2A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8C68F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4E9CF3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tbl>
      <w:tblPr>
        <w:tblStyle w:val="4"/>
        <w:tblW w:w="5617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2009"/>
        <w:gridCol w:w="2157"/>
        <w:gridCol w:w="2101"/>
        <w:gridCol w:w="1225"/>
      </w:tblGrid>
      <w:tr w14:paraId="281459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B1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uppl Tabl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Baseline characteristic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on account of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patients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ncreased ALCS</w:t>
            </w:r>
          </w:p>
        </w:tc>
      </w:tr>
      <w:tr w14:paraId="7328E5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2061" w:type="pct"/>
            <w:gridSpan w:val="2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1F2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Variables</w:t>
            </w:r>
          </w:p>
        </w:tc>
        <w:tc>
          <w:tcPr>
            <w:tcW w:w="115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72C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＞0.305 (n = 92)</w:t>
            </w:r>
          </w:p>
        </w:tc>
        <w:tc>
          <w:tcPr>
            <w:tcW w:w="112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D8B2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≤0.305 (n = 47)</w:t>
            </w:r>
          </w:p>
        </w:tc>
        <w:tc>
          <w:tcPr>
            <w:tcW w:w="656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12DC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/>
                <w:color w:val="000000"/>
                <w:sz w:val="24"/>
                <w:szCs w:val="24"/>
                <w:u w:val="none"/>
              </w:rPr>
              <w:t>P</w:t>
            </w:r>
          </w:p>
        </w:tc>
      </w:tr>
      <w:tr w14:paraId="41668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2061" w:type="pct"/>
            <w:gridSpan w:val="2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5BB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553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9987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B86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047D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061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1B93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ge,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115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DE7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9.00 (58.75, 73.00)</w:t>
            </w:r>
          </w:p>
        </w:tc>
        <w:tc>
          <w:tcPr>
            <w:tcW w:w="112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5B8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7.00 (55.50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80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65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716D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94</w:t>
            </w:r>
          </w:p>
        </w:tc>
      </w:tr>
      <w:tr w14:paraId="5D0A45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929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ender, n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DD22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Female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AFBD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 (5.43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652B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 (4.26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C7B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000</w:t>
            </w:r>
          </w:p>
        </w:tc>
      </w:tr>
      <w:tr w14:paraId="299B0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E2E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7AE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ale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552C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7 (94.57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979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5 (95.74)</w:t>
            </w:r>
          </w:p>
        </w:tc>
        <w:tc>
          <w:tcPr>
            <w:tcW w:w="65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3325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01CA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50E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ECOG, n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860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9BF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3 (68.48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378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9 (82.98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5623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67</w:t>
            </w:r>
          </w:p>
        </w:tc>
      </w:tr>
      <w:tr w14:paraId="01DEA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8613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4B96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066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9 (31.52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8ABA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 (17.02)</w:t>
            </w:r>
          </w:p>
        </w:tc>
        <w:tc>
          <w:tcPr>
            <w:tcW w:w="65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4AA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 w14:paraId="09C08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97B7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moking, n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4137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ACC3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2 (67.39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3503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6 (76.60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5DF5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260</w:t>
            </w:r>
          </w:p>
        </w:tc>
      </w:tr>
      <w:tr w14:paraId="6C0BE3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D95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BF9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O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2A10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0 (32.61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6668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1 (23.40)</w:t>
            </w:r>
          </w:p>
        </w:tc>
        <w:tc>
          <w:tcPr>
            <w:tcW w:w="65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5AE6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8BD96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18DA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, n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9394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870F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 (8.70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DB6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 (17.02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41F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 w:bidi="ar-SA"/>
              </w:rPr>
            </w:pPr>
            <w:bookmarkStart w:id="2" w:name="OLE_LINK3"/>
            <w:r>
              <w:rPr>
                <w:rFonts w:hint="default" w:ascii="Times New Roman" w:hAnsi="Times New Roman" w:eastAsia="Times New Roman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0</w:t>
            </w:r>
            <w:bookmarkEnd w:id="2"/>
          </w:p>
        </w:tc>
      </w:tr>
      <w:tr w14:paraId="3A9E4C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9CF3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842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9556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 (16.30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DABD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 (34.04)</w:t>
            </w:r>
          </w:p>
        </w:tc>
        <w:tc>
          <w:tcPr>
            <w:tcW w:w="656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F523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 w14:paraId="58F25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7D2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3830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0EE6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0 (21.74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DFBE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 (8.51)</w:t>
            </w:r>
          </w:p>
        </w:tc>
        <w:tc>
          <w:tcPr>
            <w:tcW w:w="656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458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 w14:paraId="69A28B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C481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6BC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30D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9 (53.26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DFA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9 (40.43)</w:t>
            </w:r>
          </w:p>
        </w:tc>
        <w:tc>
          <w:tcPr>
            <w:tcW w:w="65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9511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 w14:paraId="79739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78A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, n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A7BF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5B74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 (16.30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344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 (10.64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E8ED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49</w:t>
            </w:r>
          </w:p>
        </w:tc>
      </w:tr>
      <w:tr w14:paraId="7CDBE5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C46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9823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7809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2 (56.52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FC8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6 (55.32)</w:t>
            </w:r>
          </w:p>
        </w:tc>
        <w:tc>
          <w:tcPr>
            <w:tcW w:w="656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CF3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 w14:paraId="7F49B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F962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558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0C7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5 (27.17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1FE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 (34.04)</w:t>
            </w:r>
          </w:p>
        </w:tc>
        <w:tc>
          <w:tcPr>
            <w:tcW w:w="65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696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</w:tr>
      <w:tr w14:paraId="77F88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E99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tage, n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9EE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Ⅲ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998B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0 (32.61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6C32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8 (38.30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B78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66</w:t>
            </w:r>
          </w:p>
        </w:tc>
      </w:tr>
      <w:tr w14:paraId="1551E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0D44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CC5C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ⅢB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FBE2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5 (48.91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0BC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4 (51.06)</w:t>
            </w:r>
          </w:p>
        </w:tc>
        <w:tc>
          <w:tcPr>
            <w:tcW w:w="656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7C9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D193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7D5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64F9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Ⅲ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69CF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7 (18.48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8B2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 (10.64)</w:t>
            </w:r>
          </w:p>
        </w:tc>
        <w:tc>
          <w:tcPr>
            <w:tcW w:w="65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8A3F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93BFF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18F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athologic, n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3BE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quamou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24CB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8 (84.78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15E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9 (82.98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F306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495</w:t>
            </w:r>
          </w:p>
        </w:tc>
      </w:tr>
      <w:tr w14:paraId="7482F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06A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F26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denocarcinom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F51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 (7.61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14F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 (12.77)</w:t>
            </w:r>
          </w:p>
        </w:tc>
        <w:tc>
          <w:tcPr>
            <w:tcW w:w="656" w:type="pct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7C5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57EEC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10A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BE4A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ther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DE1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7 (7.61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824E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 (4.26)</w:t>
            </w:r>
          </w:p>
        </w:tc>
        <w:tc>
          <w:tcPr>
            <w:tcW w:w="656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97C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045F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BC5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h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apy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ethod, n(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5DE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oncurrent Chemoradiotherapy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217C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7 (40.22)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D72C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6 (55.32)</w:t>
            </w:r>
          </w:p>
        </w:tc>
        <w:tc>
          <w:tcPr>
            <w:tcW w:w="65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4C0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091</w:t>
            </w:r>
          </w:p>
        </w:tc>
      </w:tr>
      <w:tr w14:paraId="5F837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5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6904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4495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equential Chemoradiotherapy</w:t>
            </w:r>
          </w:p>
        </w:tc>
        <w:tc>
          <w:tcPr>
            <w:tcW w:w="11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9D4B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5 (59.78)</w:t>
            </w:r>
          </w:p>
        </w:tc>
        <w:tc>
          <w:tcPr>
            <w:tcW w:w="11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F1D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1 (44.68)</w:t>
            </w:r>
          </w:p>
        </w:tc>
        <w:tc>
          <w:tcPr>
            <w:tcW w:w="656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35D6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A6B6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  <w:jc w:val="center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1111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ECOG:The Eastern Cooperative Oncology Group Performance Status (ECOG) score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ALCS: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bsolute lymphocyte count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. RT: radiotherapy.</w:t>
            </w:r>
          </w:p>
        </w:tc>
      </w:tr>
      <w:tr w14:paraId="09BF89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4" w:hRule="atLeast"/>
          <w:jc w:val="center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D63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240" w:lineRule="auto"/>
              <w:ind w:left="40" w:right="4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</w:p>
        </w:tc>
      </w:tr>
    </w:tbl>
    <w:p w14:paraId="1D03091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B51E13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6C6BEB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1593C35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A88F12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F4AE024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C31936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4"/>
        <w:tblpPr w:leftFromText="180" w:rightFromText="180" w:vertAnchor="page" w:horzAnchor="page" w:tblpX="1162" w:tblpY="1548"/>
        <w:tblOverlap w:val="never"/>
        <w:tblW w:w="5662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3288"/>
        <w:gridCol w:w="4368"/>
      </w:tblGrid>
      <w:tr w14:paraId="61E6868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5000" w:type="pct"/>
            <w:gridSpan w:val="3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9D1A">
            <w:pP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Suppl Table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 Baseline Characteristics of Patients by lymphocyte subsets</w:t>
            </w:r>
            <w:bookmarkStart w:id="3" w:name="_GoBack"/>
            <w:bookmarkEnd w:id="3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n=39)</w:t>
            </w:r>
          </w:p>
        </w:tc>
      </w:tr>
      <w:tr w14:paraId="2293FD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678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3FB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Variables</w:t>
            </w:r>
          </w:p>
        </w:tc>
        <w:tc>
          <w:tcPr>
            <w:tcW w:w="232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D456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192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otal (n = 39)</w:t>
            </w:r>
          </w:p>
        </w:tc>
      </w:tr>
      <w:tr w14:paraId="423ACBF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78" w:type="pct"/>
            <w:gridSpan w:val="2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558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 w:firstLine="240" w:firstLineChars="10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g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yea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)</w:t>
            </w:r>
          </w:p>
        </w:tc>
        <w:tc>
          <w:tcPr>
            <w:tcW w:w="2321" w:type="pct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1B64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192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69.00 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auto"/>
                <w:sz w:val="24"/>
                <w:szCs w:val="24"/>
                <w:u w:val="none"/>
              </w:rPr>
              <w:t>)</w:t>
            </w:r>
          </w:p>
        </w:tc>
      </w:tr>
      <w:tr w14:paraId="7F07A72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4" w:hRule="atLeast"/>
        </w:trPr>
        <w:tc>
          <w:tcPr>
            <w:tcW w:w="930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2EC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Gender</w:t>
            </w:r>
          </w:p>
          <w:p w14:paraId="4A66196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(%)</w:t>
            </w: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E72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Female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ADE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192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 (5.13)</w:t>
            </w:r>
          </w:p>
        </w:tc>
      </w:tr>
      <w:tr w14:paraId="033530B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30" w:type="pct"/>
            <w:vMerge w:val="continue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47E5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E031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Male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A78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192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7 (94.87)</w:t>
            </w:r>
          </w:p>
        </w:tc>
      </w:tr>
      <w:tr w14:paraId="4536943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B92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ECOG</w:t>
            </w:r>
          </w:p>
          <w:p w14:paraId="7645CC1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(%)</w:t>
            </w: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6FE3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DE0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71.79)</w:t>
            </w:r>
          </w:p>
        </w:tc>
      </w:tr>
      <w:tr w14:paraId="6053270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continue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56A0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C4C1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143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28.21)</w:t>
            </w:r>
          </w:p>
        </w:tc>
      </w:tr>
      <w:tr w14:paraId="5458EC9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580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moking</w:t>
            </w:r>
          </w:p>
          <w:p w14:paraId="087C3082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n(%)</w:t>
            </w: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7598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2C7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192" w:lineRule="auto"/>
              <w:ind w:left="40" w:leftChars="0" w:right="4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27 (69.23)</w:t>
            </w:r>
          </w:p>
        </w:tc>
      </w:tr>
      <w:tr w14:paraId="45269CB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continue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B052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55E9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048F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12 (30.77)</w:t>
            </w:r>
          </w:p>
        </w:tc>
      </w:tr>
      <w:tr w14:paraId="58E603A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30" w:type="pct"/>
            <w:vMerge w:val="restart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0B6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  <w:p w14:paraId="55C0325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</w:t>
            </w:r>
          </w:p>
          <w:p w14:paraId="60E28599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(%)</w:t>
            </w:r>
          </w:p>
          <w:p w14:paraId="4F77C5B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  <w:p w14:paraId="6AD0BFF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D90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1CE5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7.69)</w:t>
            </w:r>
          </w:p>
        </w:tc>
      </w:tr>
      <w:tr w14:paraId="379F5E3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30" w:type="pct"/>
            <w:vMerge w:val="continue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5AC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FD30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3DC2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28.21)</w:t>
            </w:r>
          </w:p>
        </w:tc>
      </w:tr>
      <w:tr w14:paraId="3E11299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30" w:type="pct"/>
            <w:vMerge w:val="continue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2E3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C874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1132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12.82)</w:t>
            </w:r>
          </w:p>
        </w:tc>
      </w:tr>
      <w:tr w14:paraId="76CB916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930" w:type="pct"/>
            <w:vMerge w:val="continue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7E5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E82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40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  <w:t>4</w:t>
            </w:r>
          </w:p>
        </w:tc>
        <w:tc>
          <w:tcPr>
            <w:tcW w:w="2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A864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bottom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51.28)</w:t>
            </w:r>
          </w:p>
        </w:tc>
      </w:tr>
      <w:tr w14:paraId="4CAF6D2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B36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</w:t>
            </w:r>
          </w:p>
          <w:p w14:paraId="6667DE7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n(%)</w:t>
            </w: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B649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4491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12.82)</w:t>
            </w:r>
          </w:p>
        </w:tc>
      </w:tr>
      <w:tr w14:paraId="693764A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continue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9213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F1D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32F7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58.97)</w:t>
            </w:r>
          </w:p>
        </w:tc>
      </w:tr>
      <w:tr w14:paraId="56F4B01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continue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FD7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376E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1322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28.21)</w:t>
            </w:r>
          </w:p>
        </w:tc>
      </w:tr>
      <w:tr w14:paraId="5369F12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0896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tage</w:t>
            </w:r>
          </w:p>
          <w:p w14:paraId="13C29ED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(%)</w:t>
            </w: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371E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ⅢA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A22B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 (38.46)</w:t>
            </w:r>
          </w:p>
        </w:tc>
      </w:tr>
      <w:tr w14:paraId="110192E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continue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411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0120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ⅢB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749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43.59)</w:t>
            </w:r>
          </w:p>
        </w:tc>
      </w:tr>
      <w:tr w14:paraId="0B99F82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continue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4EDA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A63F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ⅢC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6DE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17.95)</w:t>
            </w:r>
          </w:p>
        </w:tc>
      </w:tr>
      <w:tr w14:paraId="4D09ABA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74E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 w:right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athologic</w:t>
            </w:r>
          </w:p>
          <w:p w14:paraId="6A9D289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right="0" w:right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(%)</w:t>
            </w: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58DB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quamous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65BC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84.62)</w:t>
            </w:r>
          </w:p>
        </w:tc>
      </w:tr>
      <w:tr w14:paraId="3EC1908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continue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774F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E6EE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denocarcinoma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891B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7.69)</w:t>
            </w:r>
          </w:p>
        </w:tc>
      </w:tr>
      <w:tr w14:paraId="5E27CA2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continue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28F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607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ther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1E8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kern w:val="2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7.69)</w:t>
            </w:r>
          </w:p>
        </w:tc>
      </w:tr>
      <w:tr w14:paraId="30283B2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restar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9E45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ap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ethod</w:t>
            </w:r>
          </w:p>
          <w:p w14:paraId="4B04AB8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n(%)</w:t>
            </w: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1D72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oncurrent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hemoradiotherapy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514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 (56.41)</w:t>
            </w:r>
          </w:p>
        </w:tc>
      </w:tr>
      <w:tr w14:paraId="08CDEFB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30" w:type="pct"/>
            <w:vMerge w:val="continue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0704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400" w:right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FF4DE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equential Chemoradiotherapy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5066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 (43.59)</w:t>
            </w:r>
          </w:p>
        </w:tc>
      </w:tr>
      <w:tr w14:paraId="4987DEB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8" w:type="pct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8EB5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D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efor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Mean ± SD)（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µ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FF8B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192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54.48 ± 217.83</w:t>
            </w:r>
          </w:p>
        </w:tc>
      </w:tr>
      <w:tr w14:paraId="3C4BC72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8" w:type="pct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E85B1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D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efor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Mean ± SD)（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µ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5963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192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28.49 ± 286.56</w:t>
            </w:r>
          </w:p>
        </w:tc>
      </w:tr>
      <w:tr w14:paraId="1E2FD69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8" w:type="pct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246A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CD8/CD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efor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Mean ± SD)（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µ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8DE27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192" w:lineRule="auto"/>
              <w:ind w:left="40" w:right="4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13 ± 1.00</w:t>
            </w:r>
          </w:p>
        </w:tc>
      </w:tr>
      <w:tr w14:paraId="2DEF018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8" w:type="pct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192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 xml:space="preserve">Decreas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CD4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Mean ± SD)（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µ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4FE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192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02.49 ± 165.53</w:t>
            </w:r>
          </w:p>
        </w:tc>
      </w:tr>
      <w:tr w14:paraId="020320A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8" w:type="pct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1088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>CD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 xml:space="preserve"> of 1month after R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Mean ± SD)（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µ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9A4B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192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51.99 ± 170.32</w:t>
            </w:r>
          </w:p>
        </w:tc>
      </w:tr>
      <w:tr w14:paraId="17FE968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8" w:type="pct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0BA0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CD8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of 1month after R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Mean ± SD)（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µ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5F3D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192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23.62 ± 201.81</w:t>
            </w:r>
          </w:p>
        </w:tc>
      </w:tr>
      <w:tr w14:paraId="1CB159F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8" w:type="pct"/>
            <w:gridSpan w:val="2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8FD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CD8/CD4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>of 1month after R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Mean ± SD)（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µ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232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56FC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192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65 ± 1.33</w:t>
            </w:r>
          </w:p>
        </w:tc>
      </w:tr>
      <w:tr w14:paraId="7635E51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78" w:type="pct"/>
            <w:gridSpan w:val="2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012F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92" w:lineRule="auto"/>
              <w:ind w:left="0" w:leftChars="0" w:right="0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</w:rPr>
              <w:t xml:space="preserve">Decrease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CD8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Mean ± SD)（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/</w:t>
            </w:r>
            <w:r>
              <w:rPr>
                <w:rFonts w:ascii="Times New Roman" w:hAnsi="Times New Roman" w:cs="Times New Roman"/>
                <w:sz w:val="24"/>
              </w:rPr>
              <w:t>µ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vertAlign w:val="baseline"/>
                <w:lang w:val="en-US" w:eastAsia="zh-CN"/>
              </w:rPr>
              <w:t>）</w:t>
            </w:r>
          </w:p>
        </w:tc>
        <w:tc>
          <w:tcPr>
            <w:tcW w:w="2321" w:type="pct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DF0E4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beforeAutospacing="0" w:after="40" w:afterAutospacing="0" w:line="192" w:lineRule="auto"/>
              <w:ind w:left="40" w:right="40" w:firstLine="0" w:firstLineChars="0"/>
              <w:jc w:val="center"/>
              <w:textAlignment w:val="auto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4.87 ± 263.91</w:t>
            </w:r>
          </w:p>
        </w:tc>
      </w:tr>
      <w:tr w14:paraId="3156198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</w:trPr>
        <w:tc>
          <w:tcPr>
            <w:tcW w:w="5000" w:type="pct"/>
            <w:gridSpan w:val="3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A64A6">
            <w:pPr>
              <w:keepNext w:val="0"/>
              <w:keepLines w:val="0"/>
              <w:pageBreakBefore w:val="0"/>
              <w:widowControl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beforeAutospacing="0" w:after="100" w:afterAutospacing="0" w:line="192" w:lineRule="auto"/>
              <w:ind w:left="100" w:right="100" w:firstLine="0" w:firstLineChars="0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ECOG:The Eastern Cooperative Oncology Group Performance Status (ECOG) score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auto"/>
                <w:sz w:val="24"/>
                <w:szCs w:val="24"/>
                <w:u w:val="none"/>
                <w:lang w:val="en-US" w:eastAsia="zh-CN"/>
              </w:rPr>
              <w:t xml:space="preserve">ALCS: </w:t>
            </w:r>
            <w:r>
              <w:rPr>
                <w:rFonts w:hint="eastAsia" w:ascii="Times New Roman" w:hAnsi="Times New Roman" w:cs="Times New Roman"/>
                <w:color w:val="auto"/>
                <w:sz w:val="24"/>
              </w:rPr>
              <w:t>absolute lymphocyte count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lang w:val="en-US" w:eastAsia="zh-CN"/>
              </w:rPr>
              <w:t>.RT: radiotherapy. SD: standard deviation</w:t>
            </w:r>
          </w:p>
        </w:tc>
      </w:tr>
    </w:tbl>
    <w:p w14:paraId="69AC3C2B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RjNmYzODQzNTY0NjNkOGE2ODU1ZjkyNGNlY2FlMjIifQ=="/>
  </w:docVars>
  <w:rsids>
    <w:rsidRoot w:val="2832029D"/>
    <w:rsid w:val="00D16A9A"/>
    <w:rsid w:val="015862AB"/>
    <w:rsid w:val="02B072E7"/>
    <w:rsid w:val="02F0335D"/>
    <w:rsid w:val="03AA4003"/>
    <w:rsid w:val="03FF434E"/>
    <w:rsid w:val="060129B4"/>
    <w:rsid w:val="073836D3"/>
    <w:rsid w:val="07B80C59"/>
    <w:rsid w:val="09067F2D"/>
    <w:rsid w:val="0B07156C"/>
    <w:rsid w:val="0B0E32D3"/>
    <w:rsid w:val="0C2A5BA9"/>
    <w:rsid w:val="0C7E758D"/>
    <w:rsid w:val="0E534CB5"/>
    <w:rsid w:val="12BF58DE"/>
    <w:rsid w:val="14213865"/>
    <w:rsid w:val="1B1437F8"/>
    <w:rsid w:val="1CD64FCE"/>
    <w:rsid w:val="1D01426F"/>
    <w:rsid w:val="1D4D5CD3"/>
    <w:rsid w:val="1DB158D1"/>
    <w:rsid w:val="1EF503D0"/>
    <w:rsid w:val="21C5052E"/>
    <w:rsid w:val="21E45001"/>
    <w:rsid w:val="22667FB9"/>
    <w:rsid w:val="26450124"/>
    <w:rsid w:val="2832029D"/>
    <w:rsid w:val="2A2E0C3A"/>
    <w:rsid w:val="2AA83195"/>
    <w:rsid w:val="2D5C2C82"/>
    <w:rsid w:val="2ED753FC"/>
    <w:rsid w:val="2F5E2FC6"/>
    <w:rsid w:val="2FF85C5E"/>
    <w:rsid w:val="34425B52"/>
    <w:rsid w:val="34CF6BE7"/>
    <w:rsid w:val="36150687"/>
    <w:rsid w:val="3658153F"/>
    <w:rsid w:val="374C2D24"/>
    <w:rsid w:val="3B0A2C11"/>
    <w:rsid w:val="3BE253E0"/>
    <w:rsid w:val="3CDC5504"/>
    <w:rsid w:val="3FDA11F0"/>
    <w:rsid w:val="44AB02DD"/>
    <w:rsid w:val="464A37BC"/>
    <w:rsid w:val="4A094FB0"/>
    <w:rsid w:val="4AD056CA"/>
    <w:rsid w:val="4C430CC4"/>
    <w:rsid w:val="4DA722CF"/>
    <w:rsid w:val="4DFE2553"/>
    <w:rsid w:val="4F455F5A"/>
    <w:rsid w:val="4F9A62A6"/>
    <w:rsid w:val="54C811C0"/>
    <w:rsid w:val="58D32AD3"/>
    <w:rsid w:val="5AF9416A"/>
    <w:rsid w:val="5BA031FB"/>
    <w:rsid w:val="5D1521CA"/>
    <w:rsid w:val="5D6A2913"/>
    <w:rsid w:val="5F2B673D"/>
    <w:rsid w:val="60BD2E65"/>
    <w:rsid w:val="61D52193"/>
    <w:rsid w:val="622A34BA"/>
    <w:rsid w:val="64162B69"/>
    <w:rsid w:val="64A23A81"/>
    <w:rsid w:val="65597F29"/>
    <w:rsid w:val="6C640F90"/>
    <w:rsid w:val="6E1868BC"/>
    <w:rsid w:val="6F712945"/>
    <w:rsid w:val="6FA4059D"/>
    <w:rsid w:val="70E60EF4"/>
    <w:rsid w:val="70FA674D"/>
    <w:rsid w:val="72C834C6"/>
    <w:rsid w:val="74E2492B"/>
    <w:rsid w:val="76360227"/>
    <w:rsid w:val="767720EA"/>
    <w:rsid w:val="785250C1"/>
    <w:rsid w:val="78DA67FE"/>
    <w:rsid w:val="7BCE0F02"/>
    <w:rsid w:val="7BE6455E"/>
    <w:rsid w:val="7D114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89</Words>
  <Characters>1854</Characters>
  <Lines>0</Lines>
  <Paragraphs>0</Paragraphs>
  <TotalTime>0</TotalTime>
  <ScaleCrop>false</ScaleCrop>
  <LinksUpToDate>false</LinksUpToDate>
  <CharactersWithSpaces>206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2T07:04:00Z</dcterms:created>
  <dc:creator>SZW</dc:creator>
  <cp:lastModifiedBy>SZW</cp:lastModifiedBy>
  <dcterms:modified xsi:type="dcterms:W3CDTF">2025-08-10T12:01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7766D5A50744DB4A5B6E4BF99EC135C_11</vt:lpwstr>
  </property>
  <property fmtid="{D5CDD505-2E9C-101B-9397-08002B2CF9AE}" pid="4" name="KSOTemplateDocerSaveRecord">
    <vt:lpwstr>eyJoZGlkIjoiZTU3MjAxOWI0NjY3YTBlZmI4MjQ3NjY4MmJlZDhkNjQiLCJ1c2VySWQiOiI1NjY5NDk5OTgifQ==</vt:lpwstr>
  </property>
</Properties>
</file>